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05594" w14:textId="32519A7E" w:rsidR="00516F40" w:rsidRPr="007E4A10" w:rsidRDefault="007E4A10" w:rsidP="007E4A10">
      <w:pPr>
        <w:pStyle w:val="Geenafstand"/>
        <w:rPr>
          <w:rFonts w:ascii="Arial" w:hAnsi="Arial" w:cs="Arial"/>
          <w:b/>
          <w:bCs/>
          <w:sz w:val="20"/>
          <w:szCs w:val="20"/>
          <w:lang w:val="en-US"/>
        </w:rPr>
      </w:pPr>
      <w:r w:rsidRPr="007E4A10">
        <w:rPr>
          <w:rFonts w:ascii="Arial" w:hAnsi="Arial" w:cs="Arial"/>
          <w:b/>
          <w:bCs/>
          <w:sz w:val="20"/>
          <w:szCs w:val="20"/>
          <w:lang w:val="en-US"/>
        </w:rPr>
        <w:t>Supplementary table 1.</w:t>
      </w:r>
      <w:r w:rsidRPr="007E4A10">
        <w:rPr>
          <w:b/>
          <w:bCs/>
          <w:lang w:val="en-US"/>
        </w:rPr>
        <w:t xml:space="preserve"> </w:t>
      </w:r>
      <w:r w:rsidRPr="007E4A10">
        <w:rPr>
          <w:rFonts w:ascii="Arial" w:hAnsi="Arial" w:cs="Arial"/>
          <w:b/>
          <w:bCs/>
          <w:sz w:val="20"/>
          <w:szCs w:val="20"/>
          <w:lang w:val="en-US"/>
        </w:rPr>
        <w:t xml:space="preserve">Attitudes toward PGT  </w:t>
      </w:r>
    </w:p>
    <w:p w14:paraId="28A26FF0" w14:textId="77777777" w:rsidR="007E4A10" w:rsidRPr="007E4A10" w:rsidRDefault="007E4A10" w:rsidP="007E4A10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tbl>
      <w:tblPr>
        <w:tblStyle w:val="Rastertabel6kleurrijk-Accent3"/>
        <w:tblW w:w="9698" w:type="dxa"/>
        <w:tblLook w:val="04A0" w:firstRow="1" w:lastRow="0" w:firstColumn="1" w:lastColumn="0" w:noHBand="0" w:noVBand="1"/>
      </w:tblPr>
      <w:tblGrid>
        <w:gridCol w:w="5382"/>
        <w:gridCol w:w="1901"/>
        <w:gridCol w:w="2415"/>
      </w:tblGrid>
      <w:tr w:rsidR="007E4A10" w:rsidRPr="007E4A10" w14:paraId="4E95CDEA" w14:textId="77777777" w:rsidTr="004F3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  <w:hideMark/>
          </w:tcPr>
          <w:p w14:paraId="4311044F" w14:textId="77777777" w:rsidR="007E4A10" w:rsidRPr="007E4A10" w:rsidRDefault="007E4A10" w:rsidP="004F377F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12" w:space="0" w:color="A6A6A6" w:themeColor="background1" w:themeShade="A6"/>
            </w:tcBorders>
            <w:vAlign w:val="center"/>
            <w:hideMark/>
          </w:tcPr>
          <w:p w14:paraId="7EDF1AF2" w14:textId="77777777" w:rsidR="007E4A10" w:rsidRPr="007E4A10" w:rsidRDefault="007E4A10" w:rsidP="004F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kern w:val="24"/>
                <w:sz w:val="20"/>
                <w:szCs w:val="20"/>
                <w:lang w:val="en-US"/>
              </w:rPr>
              <w:t xml:space="preserve">Confirmed carriers </w:t>
            </w:r>
          </w:p>
          <w:p w14:paraId="5019A45C" w14:textId="77777777" w:rsidR="007E4A10" w:rsidRPr="007E4A10" w:rsidRDefault="007E4A10" w:rsidP="004F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kern w:val="24"/>
                <w:sz w:val="20"/>
                <w:szCs w:val="20"/>
                <w:lang w:val="en-US"/>
              </w:rPr>
              <w:t>(</w:t>
            </w:r>
            <w:r w:rsidRPr="007E4A10">
              <w:rPr>
                <w:rFonts w:ascii="Arial" w:hAnsi="Arial" w:cs="Arial"/>
                <w:i/>
                <w:iCs/>
                <w:color w:val="auto"/>
                <w:kern w:val="24"/>
                <w:sz w:val="20"/>
                <w:szCs w:val="20"/>
                <w:lang w:val="en-US"/>
              </w:rPr>
              <w:t xml:space="preserve">n </w:t>
            </w:r>
            <w:r w:rsidRPr="007E4A10">
              <w:rPr>
                <w:rFonts w:ascii="Arial" w:hAnsi="Arial" w:cs="Arial"/>
                <w:color w:val="auto"/>
                <w:kern w:val="24"/>
                <w:sz w:val="20"/>
                <w:szCs w:val="20"/>
                <w:lang w:val="en-US"/>
              </w:rPr>
              <w:t>= 208)</w:t>
            </w:r>
          </w:p>
        </w:tc>
        <w:tc>
          <w:tcPr>
            <w:tcW w:w="2415" w:type="dxa"/>
            <w:tcBorders>
              <w:top w:val="single" w:sz="8" w:space="0" w:color="A6A6A6" w:themeColor="background1" w:themeShade="A6"/>
              <w:left w:val="single" w:sz="12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  <w:hideMark/>
          </w:tcPr>
          <w:p w14:paraId="02C32D60" w14:textId="77777777" w:rsidR="007E4A10" w:rsidRPr="007E4A10" w:rsidRDefault="007E4A10" w:rsidP="004F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kern w:val="24"/>
                <w:sz w:val="20"/>
                <w:szCs w:val="20"/>
                <w:lang w:val="en-US"/>
              </w:rPr>
              <w:t xml:space="preserve">At-risk carriers </w:t>
            </w:r>
          </w:p>
          <w:p w14:paraId="14B06816" w14:textId="77777777" w:rsidR="007E4A10" w:rsidRPr="007E4A10" w:rsidRDefault="007E4A10" w:rsidP="004F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kern w:val="24"/>
                <w:sz w:val="20"/>
                <w:szCs w:val="20"/>
                <w:lang w:val="en-US"/>
              </w:rPr>
              <w:t>(</w:t>
            </w:r>
            <w:r w:rsidRPr="007E4A10">
              <w:rPr>
                <w:rFonts w:ascii="Arial" w:hAnsi="Arial" w:cs="Arial"/>
                <w:i/>
                <w:iCs/>
                <w:color w:val="auto"/>
                <w:kern w:val="24"/>
                <w:sz w:val="20"/>
                <w:szCs w:val="20"/>
                <w:lang w:val="en-US"/>
              </w:rPr>
              <w:t>n</w:t>
            </w:r>
            <w:r w:rsidRPr="007E4A10">
              <w:rPr>
                <w:rFonts w:ascii="Arial" w:hAnsi="Arial" w:cs="Arial"/>
                <w:color w:val="auto"/>
                <w:kern w:val="24"/>
                <w:sz w:val="20"/>
                <w:szCs w:val="20"/>
                <w:lang w:val="en-US"/>
              </w:rPr>
              <w:t xml:space="preserve"> = 39)</w:t>
            </w:r>
          </w:p>
        </w:tc>
      </w:tr>
      <w:tr w:rsidR="007E4A10" w:rsidRPr="007E4A10" w14:paraId="1C5E29D5" w14:textId="77777777" w:rsidTr="004F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64096425" w14:textId="77777777" w:rsidR="007E4A10" w:rsidRPr="007E4A10" w:rsidRDefault="007E4A10" w:rsidP="004F377F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Have you heard of PGT before? </w:t>
            </w:r>
            <w:r w:rsidRPr="007E4A10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753CCFC" w14:textId="77777777" w:rsidR="007E4A10" w:rsidRPr="007E4A10" w:rsidRDefault="007E4A10" w:rsidP="004F377F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No</w:t>
            </w:r>
          </w:p>
          <w:p w14:paraId="44EBCED1" w14:textId="77777777" w:rsidR="007E4A10" w:rsidRPr="007E4A10" w:rsidRDefault="007E4A10" w:rsidP="004F377F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90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vAlign w:val="center"/>
          </w:tcPr>
          <w:p w14:paraId="2569F7A7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  <w:p w14:paraId="6D4E7F55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34 (66%)</w:t>
            </w:r>
          </w:p>
          <w:p w14:paraId="7777CC86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8 (34%)</w:t>
            </w:r>
          </w:p>
        </w:tc>
        <w:tc>
          <w:tcPr>
            <w:tcW w:w="2415" w:type="dxa"/>
            <w:tcBorders>
              <w:top w:val="single" w:sz="8" w:space="0" w:color="A6A6A6" w:themeColor="background1" w:themeShade="A6"/>
              <w:left w:val="single" w:sz="12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14:paraId="49EE1934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  <w:p w14:paraId="4E49C8B7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4 (62%)</w:t>
            </w:r>
          </w:p>
          <w:p w14:paraId="7FA5F2BD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5 (39%)</w:t>
            </w:r>
          </w:p>
        </w:tc>
      </w:tr>
      <w:tr w:rsidR="007E4A10" w:rsidRPr="007E4A10" w14:paraId="767DC16A" w14:textId="77777777" w:rsidTr="004F377F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left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63779CE1" w14:textId="77777777" w:rsidR="007E4A10" w:rsidRPr="007E4A10" w:rsidRDefault="007E4A10" w:rsidP="004F377F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Would you have preferred to receive counseling about PGT? </w:t>
            </w:r>
            <w:r w:rsidRPr="007E4A10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ECA4F08" w14:textId="77777777" w:rsidR="007E4A10" w:rsidRPr="007E4A10" w:rsidRDefault="007E4A10" w:rsidP="004F377F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Yes</w:t>
            </w:r>
          </w:p>
          <w:p w14:paraId="3246EA4E" w14:textId="77777777" w:rsidR="007E4A10" w:rsidRPr="007E4A10" w:rsidRDefault="007E4A10" w:rsidP="004F377F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I don’t know</w:t>
            </w:r>
          </w:p>
          <w:p w14:paraId="65978AAD" w14:textId="77777777" w:rsidR="007E4A10" w:rsidRPr="007E4A10" w:rsidRDefault="007E4A10" w:rsidP="004F377F">
            <w:pP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901" w:type="dxa"/>
            <w:tcBorders>
              <w:left w:val="single" w:sz="8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vAlign w:val="center"/>
          </w:tcPr>
          <w:p w14:paraId="01AFEE9C" w14:textId="77777777" w:rsidR="007E4A10" w:rsidRPr="007E4A10" w:rsidRDefault="007E4A10" w:rsidP="004F3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  <w:p w14:paraId="55618F64" w14:textId="77777777" w:rsidR="007E4A10" w:rsidRPr="007E4A10" w:rsidRDefault="007E4A10" w:rsidP="004F3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3 (21%)</w:t>
            </w:r>
          </w:p>
          <w:p w14:paraId="1AC6DC6E" w14:textId="77777777" w:rsidR="007E4A10" w:rsidRPr="007E4A10" w:rsidRDefault="007E4A10" w:rsidP="004F3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4 (32%)</w:t>
            </w:r>
          </w:p>
          <w:p w14:paraId="5A031E0F" w14:textId="77777777" w:rsidR="007E4A10" w:rsidRPr="007E4A10" w:rsidRDefault="007E4A10" w:rsidP="004F3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5 (47%)</w:t>
            </w:r>
          </w:p>
        </w:tc>
        <w:tc>
          <w:tcPr>
            <w:tcW w:w="2415" w:type="dxa"/>
            <w:tcBorders>
              <w:left w:val="single" w:sz="12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14:paraId="44A504D5" w14:textId="77777777" w:rsidR="007E4A10" w:rsidRPr="007E4A10" w:rsidRDefault="007E4A10" w:rsidP="004F3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  <w:p w14:paraId="09B741FD" w14:textId="77777777" w:rsidR="007E4A10" w:rsidRPr="007E4A10" w:rsidRDefault="007E4A10" w:rsidP="004F3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 (10%)</w:t>
            </w:r>
          </w:p>
          <w:p w14:paraId="566B3BE2" w14:textId="77777777" w:rsidR="007E4A10" w:rsidRPr="007E4A10" w:rsidRDefault="007E4A10" w:rsidP="004F3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5 (36%)</w:t>
            </w:r>
          </w:p>
          <w:p w14:paraId="6AE5370C" w14:textId="77777777" w:rsidR="007E4A10" w:rsidRPr="007E4A10" w:rsidRDefault="007E4A10" w:rsidP="004F3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1 (54%)</w:t>
            </w:r>
          </w:p>
        </w:tc>
      </w:tr>
      <w:tr w:rsidR="007E4A10" w:rsidRPr="007E4A10" w14:paraId="39F77151" w14:textId="77777777" w:rsidTr="004F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5171FBAA" w14:textId="77777777" w:rsidR="007E4A10" w:rsidRPr="007E4A10" w:rsidRDefault="007E4A10" w:rsidP="004F377F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Would you (have) consider(ed) using PGT for family planning? </w:t>
            </w:r>
            <w:r w:rsidRPr="007E4A10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1CD081DA" w14:textId="77777777" w:rsidR="007E4A10" w:rsidRPr="007E4A10" w:rsidRDefault="007E4A10" w:rsidP="004F377F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 </w:t>
            </w:r>
            <w:r w:rsidRPr="007E4A1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Yes</w:t>
            </w:r>
          </w:p>
          <w:p w14:paraId="06123A8D" w14:textId="77777777" w:rsidR="007E4A10" w:rsidRPr="007E4A10" w:rsidRDefault="007E4A10" w:rsidP="004F377F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Maybe</w:t>
            </w:r>
          </w:p>
          <w:p w14:paraId="045CE91A" w14:textId="77777777" w:rsidR="007E4A10" w:rsidRPr="007E4A10" w:rsidRDefault="007E4A10" w:rsidP="004F377F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901" w:type="dxa"/>
            <w:tcBorders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vAlign w:val="center"/>
          </w:tcPr>
          <w:p w14:paraId="7B672E8F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  <w:p w14:paraId="407212EB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8 (19%)</w:t>
            </w:r>
          </w:p>
          <w:p w14:paraId="734C9BA8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6 (33%)</w:t>
            </w:r>
          </w:p>
          <w:p w14:paraId="5CFC7783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5 (47%)</w:t>
            </w:r>
          </w:p>
        </w:tc>
        <w:tc>
          <w:tcPr>
            <w:tcW w:w="2415" w:type="dxa"/>
            <w:tcBorders>
              <w:left w:val="single" w:sz="12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14:paraId="5C81C39D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  <w:p w14:paraId="793A54DE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 (10%)</w:t>
            </w:r>
          </w:p>
          <w:p w14:paraId="4DD6CBFF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5 (64%)</w:t>
            </w:r>
          </w:p>
          <w:p w14:paraId="445CDF83" w14:textId="77777777" w:rsidR="007E4A10" w:rsidRPr="007E4A10" w:rsidRDefault="007E4A10" w:rsidP="004F3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E4A1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 (26%)</w:t>
            </w:r>
          </w:p>
        </w:tc>
      </w:tr>
    </w:tbl>
    <w:p w14:paraId="5C74B2EF" w14:textId="472E77C4" w:rsidR="007E4A10" w:rsidRPr="007E4A10" w:rsidRDefault="007E4A10" w:rsidP="007E4A10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PGT, preimplantation genetic testing; </w:t>
      </w:r>
      <w:r w:rsidRPr="007E4A10">
        <w:rPr>
          <w:rFonts w:ascii="Arial" w:hAnsi="Arial" w:cs="Arial"/>
          <w:sz w:val="20"/>
          <w:szCs w:val="20"/>
          <w:lang w:val="en-US"/>
        </w:rPr>
        <w:t xml:space="preserve">PV, pathogenic variant. </w:t>
      </w:r>
      <w:r w:rsidRPr="007E4A10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7E4A10">
        <w:rPr>
          <w:rFonts w:ascii="Arial" w:hAnsi="Arial" w:cs="Arial"/>
          <w:sz w:val="20"/>
          <w:szCs w:val="20"/>
          <w:lang w:val="en-US"/>
        </w:rPr>
        <w:t xml:space="preserve"> 6 confirmed carriers  missing. </w:t>
      </w:r>
      <w:r w:rsidRPr="007E4A10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7E4A10">
        <w:rPr>
          <w:rFonts w:ascii="Arial" w:hAnsi="Arial" w:cs="Arial"/>
          <w:sz w:val="20"/>
          <w:szCs w:val="20"/>
          <w:lang w:val="en-US"/>
        </w:rPr>
        <w:t xml:space="preserve"> 9 confirmed carriers missing.</w:t>
      </w:r>
    </w:p>
    <w:sectPr w:rsidR="007E4A10" w:rsidRPr="007E4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E2EB8"/>
    <w:multiLevelType w:val="hybridMultilevel"/>
    <w:tmpl w:val="0D54BC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C7186"/>
    <w:multiLevelType w:val="hybridMultilevel"/>
    <w:tmpl w:val="0D281F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567818"/>
    <w:multiLevelType w:val="hybridMultilevel"/>
    <w:tmpl w:val="92ECE4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4275629">
    <w:abstractNumId w:val="1"/>
  </w:num>
  <w:num w:numId="2" w16cid:durableId="1424911025">
    <w:abstractNumId w:val="2"/>
  </w:num>
  <w:num w:numId="3" w16cid:durableId="1779836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1BA"/>
    <w:rsid w:val="00103A1E"/>
    <w:rsid w:val="001B7170"/>
    <w:rsid w:val="00213A37"/>
    <w:rsid w:val="002358EF"/>
    <w:rsid w:val="002911BA"/>
    <w:rsid w:val="00516F40"/>
    <w:rsid w:val="00591670"/>
    <w:rsid w:val="007126D1"/>
    <w:rsid w:val="007E4A10"/>
    <w:rsid w:val="00830310"/>
    <w:rsid w:val="0097396E"/>
    <w:rsid w:val="00AA0EEA"/>
    <w:rsid w:val="00AB35B8"/>
    <w:rsid w:val="00C12F43"/>
    <w:rsid w:val="00DD503F"/>
    <w:rsid w:val="00E05656"/>
    <w:rsid w:val="00E21556"/>
    <w:rsid w:val="00F81DC6"/>
    <w:rsid w:val="00F8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6FB14"/>
  <w15:chartTrackingRefBased/>
  <w15:docId w15:val="{B966AB88-34FE-4030-914D-8C7BD2382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03A1E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911BA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103A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6kleurrijk-Accent3">
    <w:name w:val="Grid Table 6 Colorful Accent 3"/>
    <w:basedOn w:val="Standaardtabel"/>
    <w:uiPriority w:val="51"/>
    <w:rsid w:val="007E4A10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2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nekink, A.M. (MDLZ)</dc:creator>
  <cp:keywords/>
  <dc:description/>
  <cp:lastModifiedBy>Onnekink, A.M. (MDLZ)</cp:lastModifiedBy>
  <cp:revision>3</cp:revision>
  <dcterms:created xsi:type="dcterms:W3CDTF">2024-04-07T16:20:00Z</dcterms:created>
  <dcterms:modified xsi:type="dcterms:W3CDTF">2024-04-07T17:27:00Z</dcterms:modified>
</cp:coreProperties>
</file>